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SimSun;宋体" w:cs="Times New Roman"/>
          <w:b/>
          <w:b/>
          <w:i/>
          <w:i/>
          <w:kern w:val="0"/>
          <w:sz w:val="32"/>
          <w:szCs w:val="32"/>
          <w:lang w:eastAsia="en-US"/>
        </w:rPr>
      </w:pPr>
      <w:r>
        <w:rPr>
          <w:rFonts w:eastAsia="SimSun;宋体" w:cs="Times New Roman" w:ascii="Times New Roman" w:hAnsi="Times New Roman"/>
          <w:b/>
          <w:i/>
          <w:kern w:val="0"/>
          <w:sz w:val="32"/>
          <w:szCs w:val="32"/>
          <w:lang w:eastAsia="en-US"/>
        </w:rPr>
        <w:t>Literature Search Strategy</w:t>
      </w:r>
    </w:p>
    <w:p>
      <w:pPr>
        <w:pStyle w:val="ListParagraph"/>
        <w:numPr>
          <w:ilvl w:val="0"/>
          <w:numId w:val="1"/>
        </w:numPr>
        <w:rPr/>
      </w:pPr>
      <w:r>
        <w:rPr>
          <w:b/>
        </w:rPr>
        <w:t>C</w:t>
      </w:r>
      <w:r>
        <w:rPr>
          <w:b/>
        </w:rPr>
        <w:t>ochrane-84</w:t>
      </w:r>
    </w:p>
    <w:p>
      <w:pPr>
        <w:pStyle w:val="Normal"/>
        <w:rPr/>
      </w:pPr>
      <w:r>
        <w:rPr/>
        <w:t>Search Name:</w:t>
        <w:tab/>
        <w:t>12</w:t>
      </w:r>
    </w:p>
    <w:p>
      <w:pPr>
        <w:pStyle w:val="Normal"/>
        <w:rPr/>
      </w:pPr>
      <w:r>
        <w:rPr/>
        <w:t>Comment:</w:t>
        <w:tab/>
      </w:r>
    </w:p>
    <w:p>
      <w:pPr>
        <w:pStyle w:val="Normal"/>
        <w:rPr/>
      </w:pPr>
      <w:r>
        <w:rPr/>
        <w:t>ID</w:t>
        <w:tab/>
        <w:t>Search</w:t>
        <w:tab/>
        <w:t>Hits</w:t>
      </w:r>
    </w:p>
    <w:p>
      <w:pPr>
        <w:pStyle w:val="Normal"/>
        <w:rPr/>
      </w:pPr>
      <w:r>
        <w:rPr/>
        <w:t>#1</w:t>
        <w:tab/>
        <w:t>MeSH descriptor: [Hepatitis C] explode all trees</w:t>
        <w:tab/>
        <w:t>3326</w:t>
      </w:r>
    </w:p>
    <w:p>
      <w:pPr>
        <w:pStyle w:val="Normal"/>
        <w:rPr/>
      </w:pPr>
      <w:r>
        <w:rPr/>
        <w:t>#2</w:t>
        <w:tab/>
        <w:t>(Parenterally-Transmitted Non-A, Non-B Hepatitis):ti,ab,kw OR (Parenterally Transmitted Non A, Non B Hepatitis):ti,ab,kw OR (PT-NANBH):ti,ab,kw OR (Hepatitis, Viral, Non-A, Non-B, Parenterally-Transmitted):ti,ab,kw OR (Hepatitis C virus):ti,ab,kw OR (Hepatitis C virus):ti,ab,kw OR (Hepatitis C viruses):ti,ab,kw</w:t>
        <w:tab/>
        <w:t>5256</w:t>
      </w:r>
    </w:p>
    <w:p>
      <w:pPr>
        <w:pStyle w:val="Normal"/>
        <w:rPr/>
      </w:pPr>
      <w:r>
        <w:rPr/>
        <w:t>#3</w:t>
        <w:tab/>
        <w:t>#1 or #2</w:t>
        <w:tab/>
        <w:t>6581</w:t>
      </w:r>
    </w:p>
    <w:p>
      <w:pPr>
        <w:pStyle w:val="Normal"/>
        <w:rPr/>
      </w:pPr>
      <w:r>
        <w:rPr/>
        <w:t>#4</w:t>
        <w:tab/>
        <w:t>(Drug User):ti,ab,kw OR (User, Drug):ti,ab,kw OR (Users, Drug):ti,ab,kw OR (Drug Abusers):ti,ab,kw OR (Abuser, Drug):ti,ab,kw OR (Abusers, Drug):ti,ab,kw OR (Drug Abuser):ti,ab,kw OR (Drug Addicts):ti,ab,kw OR (Injection drug use):ti,ab,kw OR (people who inject drugs):ti,ab,kw OR (people who use drugs):ti,ab,kw OR (IDU):ti,ab,kw OR (PWID):ti,ab,kw OR (inject drug):ti,ab,kw OR (injecting drug):ti,ab,kw OR (drug inject):ti,ab,kw OR (drug use):ti,ab,kw OR (opioid substitution):ti,ab,kw OR (OST):ti,ab,kw OR (opioid agonist):ti,ab,kw OR (OAT):ti,ab,kw OR (methadone therapy):ti,ab,kw OR (methadone  treat):ti,ab,kw OR (MMT):ti,ab,kw OR (IDUS):ti,ab,kw</w:t>
        <w:tab/>
        <w:t>267372</w:t>
      </w:r>
    </w:p>
    <w:p>
      <w:pPr>
        <w:pStyle w:val="Normal"/>
        <w:rPr/>
      </w:pPr>
      <w:r>
        <w:rPr/>
        <w:t>#5</w:t>
        <w:tab/>
        <w:t>(ledipasvir, sofosbuvir drug combination):ti,ab,kw OR (ledipasvir-sofosbuvir):ti,ab,kw OR (Harvoni):ti,ab,kw OR (sofosbuvir-ledipasvir):ti,ab,kw OR (ledipasvir and sofosbuvir):ti,ab,kw OR (sofosbuvir and ledipasvir):ti,ab,kw OR (sofosbuvir plus ledipasvir):ti,ab,kw OR (ledipasvir plus sofosbuvir):ti,ab,kw</w:t>
        <w:tab/>
        <w:t>362</w:t>
      </w:r>
    </w:p>
    <w:p>
      <w:pPr>
        <w:pStyle w:val="Normal"/>
        <w:rPr/>
      </w:pPr>
      <w:r>
        <w:rPr/>
        <w:t>#6</w:t>
        <w:tab/>
        <w:t>#3 and #4 and #5</w:t>
        <w:tab/>
        <w:t>84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PUBMED-3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1068"/>
        <w:gridCol w:w="1007"/>
        <w:gridCol w:w="1007"/>
        <w:gridCol w:w="3005"/>
        <w:gridCol w:w="812"/>
        <w:gridCol w:w="812"/>
      </w:tblGrid>
      <w:tr>
        <w:trPr>
          <w:trHeight w:val="285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arch numb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ort B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Filters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Search Details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Results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Time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308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((("Hepatitis C"[Mesh]) OR (((((((Parenterally-Transmitted Non-A, Non-B Hepatitis[Title/Abstract]) OR (Parenterally Transmitted Non A, Non B Hepatitis[Title/Abstract])) OR (PT-NANBH[Title/Abstract])) OR (Hepatitis, Viral, Non-A, Non-B, Parenterally-Transmitted[Title/Abstract])) OR (HCV[Title/Abstract])) OR (Hepatitis C virus[Title/Abstract])) OR (Hepatitis C viruses[Title/Abstract]))) AND (((("ledipasvir, sofosbuvir drug combination" [Supplementary Concept]) OR (((((((((ledipasvir - sofosbuvir[Title/Abstract]) OR Harvoni[Title/Abstract]) OR sofosbuvir-ledipasvir[Title/Abstract]) OR ledipasvir/sofosbuvir[Title/Abstract]) OR sofosbuvir/ledipasvir[Title/Abstract]) OR (sofosbuvir[Title/Abstract] AND ledipasvir[Title/Abstract])) OR (ledipasvir[Title/Abstract] AND sofosbuvir[Title/Abstract])) OR ledipasvir puls sofosbuvir[Title/Abstract]) OR sofosbuvir puls ledipasvir[Title/Abstract]))))) ((("Drug Users"[Mesh]) OR ((((((((((((((((((((((((Drug User[Title/Abstract]) OR (User, Drug[Title/Abstract])) OR (Users, Drug[Title/Abstract])) OR (Drug Abusers[Title/Abstract])) OR (Abuser, Drug[Title/Abstract])) OR (Abusers, Drug[Title/Abstract])) OR (Drug Abuser[Title/Abstract])) OR (Drug Addicts[Title/Abstract])) OR (Injection drug use[Title/Abstract])) OR (people who inject drugs[Title/Abstract])) OR (IDU[Title/Abstract])) OR (PWID[Title/Abstract])) OR (inject drug[Title/Abstract])) OR (injecting drug[Title/Abstract])) OR (drug inject[Title/Abstract])) OR (drug use[Title/Abstract])) OR (Injection drug user[Title/Abstract])) OR (opioid substitution[Title/Abstract])) OR (OST[Title/Abstract])) OR (opioid agonist[Title/Abstract])) OR (OAT[Title/Abstract])) OR (methadone therapy[Title/Abstract])) OR (methadone treat[Title/Abstract])) OR (MMT[Title/Abstract])) OR (IDUS[Title/Abstract])))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(("Hepatitis C"[MeSH Terms] OR ("parenterally transmitted non a non b hepatitis"[Title/Abstract] OR "parenterally transmitted non a non b hepatitis"[Title/Abstract] OR "PT-NANBH"[Title/Abstract] OR ((("hepatitis a"[MeSH Terms] OR "hepatitis a"[All Fields] OR ("Hepatitis"[All Fields] AND "viral"[All Fields]) OR "hepatitis viral"[All Fields]) AND "Non-A"[All Fields] AND "Non-B"[All Fields]) AND "Parenterally-Transmitted"[Title/Abstract]) OR "HCV"[Title/Abstract] OR "hepatitis c virus"[Title/Abstract] OR "hepatitis c viruses"[Title/Abstract])) AND ("ledipasvir sofosbuvir drug combination"[Supplementary Concept] OR ("ledipasvir sofosbuvir"[Title/Abstract] OR "Harvoni"[Title/Abstract] OR "sofosbuvir-ledipasvir"[Title/Abstract] OR "ledipasvir sofosbuvir"[Title/Abstract] OR "sofosbuvir-ledipasvir"[Title/Abstract] OR ("sofosbuvir"[Title/Abstract] AND "ledipasvir"[Title/Abstract]) OR ("ledipasvir"[Title/Abstract] AND "sofosbuvir"[Title/Abstract]) OR ((("ledipasvir"[Supplementary Concept] OR "ledipasvir"[All Fields]) AND "puls"[All Fields]) AND "sofosbuvir"[Title/Abstract]) OR ((("sofosbuvir"[MeSH Terms] OR "sofosbuvir"[All Fields]) AND "puls"[All Fields]) AND "ledipasvir"[Title/Abstract])))) AND ("Drug Users"[MeSH Terms] OR ("drug user"[Title/Abstract] OR "user drug"[Title/Abstract] OR "users drug"[Title/Abstract] OR "drug abusers"[Title/Abstract] OR "abuser drug"[Title/Abstract] OR "abusers drug"[Title/Abstract] OR "drug abuser"[Title/Abstract] OR "drug addicts"[Title/Abstract] OR "injection drug use"[Title/Abstract] OR "people who inject drugs"[Title/Abstract] OR "IDU"[Title/Abstract] OR "PWID"[Title/Abstract] OR "inject drug"[Title/Abstract] OR "injecting drug"[Title/Abstract] OR ("Drug"[All Fields] AND "inject"[Title/Abstract]) OR "drug use"[Title/Abstract] OR "injection drug user"[Title/Abstract] OR "opioid substitution"[Title/Abstract] OR "OST"[Title/Abstract] OR "opioid agonist"[Title/Abstract] OR "OAT"[Title/Abstract] OR "methadone therapy"[Title/Abstract] OR (("methadon"[All Fields] OR "methadone"[MeSH Terms] OR "methadone"[All Fields] OR "methadone s"[All Fields]) AND "treat"[Title/Abstract]) OR "MMT"[Title/Abstract]) OR "IDUS"[Title/Abstract]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:25:08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308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(("Drug Users"[Mesh]) OR ((((((((((((((((((((((((Drug User[Title/Abstract]) OR (User, Drug[Title/Abstract])) OR (Users, Drug[Title/Abstract])) OR (Drug Abusers[Title/Abstract])) OR (Abuser, Drug[Title/Abstract])) OR (Abusers, Drug[Title/Abstract])) OR (Drug Abuser[Title/Abstract])) OR (Drug Addicts[Title/Abstract])) OR (Injection drug use[Title/Abstract])) OR (people who inject drugs[Title/Abstract])) OR (IDU[Title/Abstract])) OR (PWID[Title/Abstract])) OR (inject drug[Title/Abstract])) OR (injecting drug[Title/Abstract])) OR (drug inject[Title/Abstract])) OR (drug use[Title/Abstract])) OR (Injection drug user[Title/Abstract])) OR (opioid substitution[Title/Abstract])) OR (OST[Title/Abstract])) OR (opioid agonist[Title/Abstract])) OR (OAT[Title/Abstract])) OR (methadone therapy[Title/Abstract])) OR (methadone treat[Title/Abstract])) OR (MMT[Title/Abstract])) OR (IDUS[Title/Abstract]))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"Drug Users"[MeSH Terms] OR ("drug user"[Title/Abstract] OR "user drug"[Title/Abstract] OR "users drug"[Title/Abstract] OR "drug abusers"[Title/Abstract] OR "abuser drug"[Title/Abstract] OR "abusers drug"[Title/Abstract] OR "drug abuser"[Title/Abstract] OR "drug addicts"[Title/Abstract] OR "injection drug use"[Title/Abstract] OR "people who inject drugs"[Title/Abstract] OR "IDU"[Title/Abstract] OR "PWID"[Title/Abstract] OR "inject drug"[Title/Abstract] OR "injecting drug"[Title/Abstract] OR ("Drug"[All Fields] AND "inject"[Title/Abstract]) OR "drug use"[Title/Abstract] OR "injection drug user"[Title/Abstract] OR "opioid substitution"[Title/Abstract] OR "OST"[Title/Abstract] OR "opioid agonist"[Title/Abstract] OR "OAT"[Title/Abstract] OR "methadone therapy"[Title/Abstract] OR (("methadon"[All Fields] OR "methadone"[MeSH Terms] OR "methadone"[All Fields] OR "methadone s"[All Fields]) AND "treat"[Title/Abstract]) OR "MMT"[Title/Abstract]) OR "IDUS"[Title/Abstract]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81,32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:23:55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308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((("ledipasvir, sofosbuvir drug combination" [Supplementary Concept]) OR (((((((((ledipasvir - sofosbuvir[Title/Abstract]) OR Harvoni[Title/Abstract]) OR sofosbuvir-ledipasvir[Title/Abstract]) OR ledipasvir/sofosbuvir[Title/Abstract]) OR sofosbuvir/ledipasvir[Title/Abstract]) OR (sofosbuvir[Title/Abstract] AND ledipasvir[Title/Abstract])) OR (ledipasvir[Title/Abstract] AND sofosbuvir[Title/Abstract])) OR ledipasvir puls sofosbuvir[Title/Abstract]) OR sofosbuvir puls ledipasvir[Title/Abstract])))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"ledipasvir sofosbuvir drug combination"[Supplementary Concept] OR ("ledipasvir sofosbuvir"[Title/Abstract] OR "Harvoni"[Title/Abstract] OR "sofosbuvir-ledipasvir"[Title/Abstract] OR "ledipasvir sofosbuvir"[Title/Abstract] OR "sofosbuvir-ledipasvir"[Title/Abstract] OR ("sofosbuvir"[Title/Abstract] AND "ledipasvir"[Title/Abstract]) OR ("ledipasvir"[Title/Abstract] AND "sofosbuvir"[Title/Abstract]) OR ((("ledipasvir"[Supplementary Concept] OR "ledipasvir"[All Fields]) AND "puls"[All Fields]) AND "sofosbuvir"[Title/Abstract]) OR ((("sofosbuvir"[MeSH Terms] OR "sofosbuvir"[All Fields]) AND "puls"[All Fields]) AND "ledipasvir"[Title/Abstract])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,09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:55:17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308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("Hepatitis C"[Mesh]) OR (((((((Parenterally-Transmitted Non-A, Non-B Hepatitis[Title/Abstract]) OR (Parenterally Transmitted Non A, Non B Hepatitis[Title/Abstract])) OR (PT-NANBH[Title/Abstract])) OR (Hepatitis, Viral, Non-A, Non-B, Parenterally-Transmitted[Title/Abstract])) OR (HCV[Title/Abstract])) OR (Hepatitis C virus[Title/Abstract])) OR (Hepatitis C viruses[Title/Abstract]))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"Hepatitis C"[MeSH Terms] OR ("parenterally transmitted non a non b hepatitis"[Title/Abstract] OR "parenterally transmitted non a non b hepatitis"[Title/Abstract] OR "PT-NANBH"[Title/Abstract] OR ((("hepatitis a"[MeSH Terms] OR "hepatitis a"[All Fields] OR ("Hepatitis"[All Fields] AND "viral"[All Fields]) OR "hepatitis viral"[All Fields]) AND "Non-A"[All Fields] AND "Non-B"[All Fields]) AND "Parenterally-Transmitted"[Title/Abstract]) OR "HCV"[Title/Abstract] OR "hepatitis c virus"[Title/Abstract] OR "hepatitis c viruses"[Title/Abstract]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92,67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:53:08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308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((((((Parenterally-Transmitted Non-A, Non-B Hepatitis[Title/Abstract]) OR (Parenterally Transmitted Non A, Non B Hepatitis[Title/Abstract])) OR (PT-NANBH[Title/Abstract])) OR (Hepatitis, Viral, Non-A, Non-B, Parenterally-Transmitted[Title/Abstract])) OR (HCV[Title/Abstract])) OR (Hepatitis C virus[Title/Abstract])) OR (Hepatitis C viruses[Title/Abstract])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"parenterally transmitted non a non b hepatitis"[Title/Abstract] OR "parenterally transmitted non a non b hepatitis"[Title/Abstract] OR "PT-NANBH"[Title/Abstract] OR ((("hepatitis a"[MeSH Terms] OR "hepatitis a"[All Fields] OR ("Hepatitis"[All Fields] AND "viral"[All Fields]) OR "hepatitis viral"[All Fields]) AND "Non-A"[All Fields] AND "Non-B"[All Fields]) AND "Parenterally-Transmitted"[Title/Abstract]) OR "HCV"[Title/Abstract] OR "hepatitis c virus"[Title/Abstract] OR "hepatitis c viruses"[Title/Abstract]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73,55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:52:39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"Hepatitis C"[Mesh]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Most Recent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"Hepatitis C"[MeSH Terms]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65,62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cs="SimSun;宋体"/>
                <w:color w:val="000000"/>
                <w:kern w:val="0"/>
                <w:sz w:val="22"/>
              </w:rPr>
            </w:pPr>
            <w:r>
              <w:rPr>
                <w:rFonts w:cs="SimSun;宋体"/>
                <w:color w:val="000000"/>
                <w:kern w:val="0"/>
                <w:sz w:val="22"/>
              </w:rPr>
              <w:t>1:49: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Embase-198</w:t>
      </w:r>
    </w:p>
    <w:p>
      <w:pPr>
        <w:pStyle w:val="Normal"/>
        <w:rPr/>
      </w:pPr>
      <w:r>
        <w:rPr/>
        <w:t>Embase</w:t>
      </w:r>
    </w:p>
    <w:p>
      <w:pPr>
        <w:pStyle w:val="Normal"/>
        <w:rPr/>
      </w:pPr>
      <w:r>
        <w:rPr/>
        <w:t>Session Results</w:t>
      </w:r>
    </w:p>
    <w:p>
      <w:pPr>
        <w:pStyle w:val="Normal"/>
        <w:rPr/>
      </w:pPr>
      <w:r>
        <w:rPr/>
        <w:t>.......................................................</w:t>
      </w:r>
    </w:p>
    <w:p>
      <w:pPr>
        <w:pStyle w:val="Normal"/>
        <w:rPr/>
      </w:pPr>
      <w:r>
        <w:rPr/>
        <w:t xml:space="preserve">No.  Query Results                                          Results  Date       </w:t>
      </w:r>
    </w:p>
    <w:p>
      <w:pPr>
        <w:pStyle w:val="Normal"/>
        <w:rPr/>
      </w:pPr>
      <w:r>
        <w:rPr/>
        <w:t>#10. #3 AND #6 AND #9                                           198  18 Apr 2021</w:t>
      </w:r>
    </w:p>
    <w:p>
      <w:pPr>
        <w:pStyle w:val="Normal"/>
        <w:rPr/>
      </w:pPr>
      <w:r>
        <w:rPr/>
        <w:t>#9.  #7 OR #8                                                 3,725  18 Apr 2021</w:t>
      </w:r>
    </w:p>
    <w:p>
      <w:pPr>
        <w:pStyle w:val="Normal"/>
        <w:rPr/>
      </w:pPr>
      <w:r>
        <w:rPr/>
        <w:t>#8.  'ledipasvir, sofosbuvir drug combination':ab,ti          2,315  18 Apr 2021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OR 'ledipasvir - sofosbuvir':ab,ti OR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'harvoni':ab,ti OR 'sofosbuvir-ledipasvir':ab,ti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OR 'ledipasvir /sofosbuvir':ab,ti OR 'sofosbuvir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/ledipasvir':ab,ti OR 'sofosbuvir and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ledipasvir':ab,ti OR 'ledipasvir and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sofosbuvir':ab,ti OR 'sofosbuvir puls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>ledipasvir':ab,ti</w:t>
      </w:r>
    </w:p>
    <w:p>
      <w:pPr>
        <w:pStyle w:val="Normal"/>
        <w:rPr/>
      </w:pPr>
      <w:r>
        <w:rPr/>
        <w:t>#7.  'ledipasvir plus sofosbuvir'/exp                         3,127  18 Apr 2021</w:t>
      </w:r>
    </w:p>
    <w:p>
      <w:pPr>
        <w:pStyle w:val="Normal"/>
        <w:rPr/>
      </w:pPr>
      <w:r>
        <w:rPr/>
        <w:t>#6.  #4 OR #5                                               113,280  18 Apr 2021</w:t>
      </w:r>
    </w:p>
    <w:p>
      <w:pPr>
        <w:pStyle w:val="Normal"/>
        <w:rPr/>
      </w:pPr>
      <w:r>
        <w:rPr/>
        <w:t>#5.  'drug user':ab,ti OR 'user, drug':ab,ti OR             112,770  18 Apr 2021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'users, drug':ab,ti OR 'drug abusers':ab,ti OR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'abuser, drug':ab,ti OR 'abusers, drug':ab,ti OR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'drug abuser':ab,ti OR 'drug addicts':ab,ti OR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'injection drug use':ab,ti OR 'people who inject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drugs':ab,ti OR 'idu':ab,ti OR 'pwid':ab,ti OR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'inject drug':ab,ti OR 'injecting drug':ab,ti OR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'drug inject':ab,ti OR 'drug use':ab,ti OR 'drug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users':ab,ti OR 'opioid substitution':ab,ti OR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'ost':ab,ti OR 'opioid agonist':ab,ti OR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'oat':ab,ti OR 'methadone therapy':ab,ti OR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'methadone treat':ab,ti OR 'mmt':ab,ti OR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>'idus':ab,ti</w:t>
      </w:r>
    </w:p>
    <w:p>
      <w:pPr>
        <w:pStyle w:val="Normal"/>
        <w:rPr/>
      </w:pPr>
      <w:r>
        <w:rPr/>
        <w:t>#4.  'injection drug user'/exp                                2,984  18 Apr 2021</w:t>
      </w:r>
    </w:p>
    <w:p>
      <w:pPr>
        <w:pStyle w:val="Normal"/>
        <w:rPr/>
      </w:pPr>
      <w:r>
        <w:rPr/>
        <w:t>#3.  #1 OR #2                                               166,891  18 Apr 2021</w:t>
      </w:r>
    </w:p>
    <w:p>
      <w:pPr>
        <w:pStyle w:val="Normal"/>
        <w:rPr/>
      </w:pPr>
      <w:r>
        <w:rPr/>
        <w:t>#2.  'parenterally-transmitted non-a, non-b                 117,249  18 Apr 2021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hepatitis':ab,ti OR 'parenterally transmitted non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a, non b hepatitis':ab,ti OR 'pt-nanbh':ab,ti OR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'hepatitis, viral, non-a, non-b,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parenterally-transmitted':ab,ti OR 'hcv':ab,ti OR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 xml:space="preserve">'hepatitis c virus':ab,ti OR 'hepatitis c </w:t>
      </w:r>
    </w:p>
    <w:p>
      <w:pPr>
        <w:pStyle w:val="Normal"/>
        <w:rPr/>
      </w:pPr>
      <w:r>
        <w:rPr>
          <w:rFonts w:cs="DengXian;Arial Unicode MS"/>
        </w:rPr>
        <w:t xml:space="preserve">     </w:t>
      </w:r>
      <w:r>
        <w:rPr/>
        <w:t>viruses':ab,ti</w:t>
      </w:r>
    </w:p>
    <w:p>
      <w:pPr>
        <w:pStyle w:val="Normal"/>
        <w:rPr/>
      </w:pPr>
      <w:r>
        <w:rPr/>
        <w:t>#1.  'hepatitis c'/exp                                      121,460  18 Apr 2021</w:t>
      </w:r>
    </w:p>
    <w:p>
      <w:pPr>
        <w:pStyle w:val="Normal"/>
        <w:rPr/>
      </w:pPr>
      <w:r>
        <w:rPr/>
        <w:t>.......................................................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Web of science-1407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21469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12:11:00Z</dcterms:created>
  <dc:creator>知足大象</dc:creator>
  <dc:description/>
  <cp:keywords/>
  <dc:language>en-US</dc:language>
  <cp:lastModifiedBy>Caroline Rubince G.</cp:lastModifiedBy>
  <dcterms:modified xsi:type="dcterms:W3CDTF">2021-07-21T09:40:00Z</dcterms:modified>
  <cp:revision>6</cp:revision>
  <dc:subject/>
  <dc:title/>
</cp:coreProperties>
</file>